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795E5" w14:textId="26D44EBC" w:rsidR="00AA629E" w:rsidRPr="00A01AA8" w:rsidRDefault="00AA629E" w:rsidP="00AA629E">
      <w:pPr>
        <w:spacing w:line="600" w:lineRule="auto"/>
        <w:ind w:leftChars="-1" w:hangingChars="1" w:hanging="2"/>
        <w:jc w:val="center"/>
        <w:rPr>
          <w:rFonts w:ascii="Times New Roman" w:hAnsi="Times New Roman" w:cs="Times New Roman"/>
          <w:i/>
          <w:iCs/>
          <w:lang w:val="en-US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4C919EB" wp14:editId="35ED7CD4">
            <wp:extent cx="5760720" cy="3224530"/>
            <wp:effectExtent l="0" t="0" r="0" b="0"/>
            <wp:docPr id="1727014938" name="Image 4" descr="Une image contenant ligne, texte, diagramm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Une image contenant ligne, texte, diagramm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629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01AA8">
        <w:rPr>
          <w:rFonts w:ascii="Times New Roman" w:hAnsi="Times New Roman" w:cs="Times New Roman"/>
          <w:i/>
          <w:iCs/>
          <w:lang w:val="en-US"/>
        </w:rPr>
        <w:t xml:space="preserve">Figure S2. Individual surface temperature trajectories for two representative newborns (patient 110, low Apgar ≤ 7; patient 163, high Apgar ≥ 8) measured at T1, T3, T5, and T10. Data </w:t>
      </w:r>
      <w:proofErr w:type="gramStart"/>
      <w:r w:rsidRPr="00A01AA8">
        <w:rPr>
          <w:rFonts w:ascii="Times New Roman" w:hAnsi="Times New Roman" w:cs="Times New Roman"/>
          <w:i/>
          <w:iCs/>
          <w:lang w:val="en-US"/>
        </w:rPr>
        <w:t>illustrate</w:t>
      </w:r>
      <w:proofErr w:type="gramEnd"/>
      <w:r w:rsidRPr="00A01AA8">
        <w:rPr>
          <w:rFonts w:ascii="Times New Roman" w:hAnsi="Times New Roman" w:cs="Times New Roman"/>
          <w:i/>
          <w:iCs/>
          <w:lang w:val="en-US"/>
        </w:rPr>
        <w:t xml:space="preserve"> the descriptive trend of gradual warming and temperature stabilization during early postnatal adaptation.</w:t>
      </w:r>
    </w:p>
    <w:p w14:paraId="1FBD1BBF" w14:textId="20CE565F" w:rsidR="003907D3" w:rsidRPr="00AA629E" w:rsidRDefault="003907D3">
      <w:pPr>
        <w:rPr>
          <w:lang w:val="en-US"/>
        </w:rPr>
      </w:pPr>
    </w:p>
    <w:sectPr w:rsidR="003907D3" w:rsidRPr="00AA6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9E"/>
    <w:rsid w:val="003907D3"/>
    <w:rsid w:val="00436FE5"/>
    <w:rsid w:val="009811DB"/>
    <w:rsid w:val="00AA629E"/>
    <w:rsid w:val="00EC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F5101"/>
  <w15:chartTrackingRefBased/>
  <w15:docId w15:val="{F47E525F-C829-4B8A-9E4D-70F3B7C05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9E"/>
  </w:style>
  <w:style w:type="paragraph" w:styleId="Titre1">
    <w:name w:val="heading 1"/>
    <w:basedOn w:val="Normal"/>
    <w:next w:val="Normal"/>
    <w:link w:val="Titre1Car"/>
    <w:uiPriority w:val="9"/>
    <w:qFormat/>
    <w:rsid w:val="00AA6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6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6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6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6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6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6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6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6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6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A6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A6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A629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A629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A629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A629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A629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A629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A6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A6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6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A6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A6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A629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A629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A629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6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629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A6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7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Trabelsi</dc:creator>
  <cp:keywords/>
  <dc:description/>
  <cp:lastModifiedBy>Imen Trabelsi</cp:lastModifiedBy>
  <cp:revision>1</cp:revision>
  <dcterms:created xsi:type="dcterms:W3CDTF">2025-12-04T09:57:00Z</dcterms:created>
  <dcterms:modified xsi:type="dcterms:W3CDTF">2025-12-04T09:59:00Z</dcterms:modified>
</cp:coreProperties>
</file>